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6699FE" w14:textId="77777777" w:rsidR="00EC6667" w:rsidRDefault="00016268">
      <w:r w:rsidRPr="00016268">
        <w:t>Supplementary Table S2 The proportion of reads that went into each bin for each genus and function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1160"/>
        <w:gridCol w:w="2760"/>
        <w:gridCol w:w="2740"/>
      </w:tblGrid>
      <w:tr w:rsidR="00016268" w:rsidRPr="00016268" w14:paraId="34485294" w14:textId="77777777" w:rsidTr="00016268">
        <w:trPr>
          <w:trHeight w:val="34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E82DD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 xml:space="preserve">Bin 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F1235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 xml:space="preserve">Lower proportion of reads 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A3E64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Higher proportion of reads</w:t>
            </w:r>
          </w:p>
        </w:tc>
      </w:tr>
      <w:tr w:rsidR="00016268" w:rsidRPr="00016268" w14:paraId="3EF12B92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BFD8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B7A1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0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867D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05</w:t>
            </w:r>
          </w:p>
        </w:tc>
      </w:tr>
      <w:tr w:rsidR="00016268" w:rsidRPr="00016268" w14:paraId="6ED11D58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68CA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E4AD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8BC6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</w:tr>
      <w:tr w:rsidR="00016268" w:rsidRPr="00016268" w14:paraId="7FA53B57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A0D1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68D6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BDB3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016268" w:rsidRPr="00016268" w14:paraId="2C31F5D2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651B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70E3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7129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016268" w:rsidRPr="00016268" w14:paraId="3AA273B7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32CD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9276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B2F7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016268" w:rsidRPr="00016268" w14:paraId="7251CA1B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FFFC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2B7B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EBB9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016268" w:rsidRPr="00016268" w14:paraId="7683C0B5" w14:textId="77777777" w:rsidTr="00016268">
        <w:trPr>
          <w:trHeight w:val="3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6CF6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FCA5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39A1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16268" w:rsidRPr="00016268" w14:paraId="30313FD1" w14:textId="77777777" w:rsidTr="00016268">
        <w:trPr>
          <w:trHeight w:val="34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4DD2F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6309B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3B705" w14:textId="77777777" w:rsidR="00016268" w:rsidRPr="00016268" w:rsidRDefault="00016268" w:rsidP="000162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626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</w:tbl>
    <w:p w14:paraId="6C69F849" w14:textId="77777777" w:rsidR="00016268" w:rsidRDefault="00016268">
      <w:bookmarkStart w:id="0" w:name="_GoBack"/>
      <w:bookmarkEnd w:id="0"/>
    </w:p>
    <w:sectPr w:rsidR="00016268" w:rsidSect="00BF5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68"/>
    <w:rsid w:val="00016268"/>
    <w:rsid w:val="00355131"/>
    <w:rsid w:val="00B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E6B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3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nich</dc:creator>
  <cp:keywords/>
  <dc:description/>
  <cp:lastModifiedBy>jake minich</cp:lastModifiedBy>
  <cp:revision>1</cp:revision>
  <dcterms:created xsi:type="dcterms:W3CDTF">2018-02-13T18:48:00Z</dcterms:created>
  <dcterms:modified xsi:type="dcterms:W3CDTF">2018-02-13T18:49:00Z</dcterms:modified>
</cp:coreProperties>
</file>